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60B" w:rsidRDefault="00EB3995" w:rsidP="00237609">
      <w:r>
        <w:rPr>
          <w:rFonts w:asciiTheme="majorBidi" w:hAnsiTheme="majorBidi" w:cstheme="majorBidi"/>
          <w:sz w:val="24"/>
          <w:szCs w:val="24"/>
        </w:rPr>
        <w:t xml:space="preserve">Supporting Information </w:t>
      </w:r>
      <w:r w:rsidR="006A6058">
        <w:rPr>
          <w:rFonts w:asciiTheme="majorBidi" w:hAnsiTheme="majorBidi" w:cstheme="majorBidi"/>
          <w:sz w:val="24"/>
          <w:szCs w:val="24"/>
        </w:rPr>
        <w:t xml:space="preserve">S1: Table </w:t>
      </w:r>
      <w:r w:rsidR="004E1238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="00237609">
        <w:rPr>
          <w:rFonts w:asciiTheme="majorBidi" w:hAnsiTheme="majorBidi" w:cstheme="majorBidi"/>
          <w:sz w:val="24"/>
          <w:szCs w:val="24"/>
        </w:rPr>
        <w:t xml:space="preserve">Raw data of </w:t>
      </w:r>
      <w:r w:rsidR="00237609" w:rsidRPr="008476BF">
        <w:rPr>
          <w:rFonts w:asciiTheme="majorBidi" w:hAnsiTheme="majorBidi" w:cstheme="majorBidi"/>
          <w:sz w:val="24"/>
          <w:szCs w:val="24"/>
        </w:rPr>
        <w:t>total phenol (TP) mg/ 100 g Gallic acid and antioxidant activity (DPPH %) for peaches extrac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"/>
        <w:gridCol w:w="1836"/>
        <w:gridCol w:w="1335"/>
        <w:gridCol w:w="1285"/>
        <w:gridCol w:w="1527"/>
        <w:gridCol w:w="1791"/>
      </w:tblGrid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    Factor 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   Factor 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  Response 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       Response 2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  A:temperat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: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: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PP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otal phenol</w:t>
            </w:r>
          </w:p>
        </w:tc>
      </w:tr>
      <w:tr w:rsidR="00AA144F" w:rsidTr="00AA144F">
        <w:trPr>
          <w:gridAfter w:val="2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n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1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4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1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0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8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1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27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5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8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.88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1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88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3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42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2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4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2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35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07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3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1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7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77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3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2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2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55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4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78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2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.84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75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8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3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42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3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27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8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75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8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7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92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4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77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.1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3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5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28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1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2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.2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.1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82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2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77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1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.68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15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7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08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44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5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72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97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4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77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38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2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.5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.62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.71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8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93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7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55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6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79</w:t>
            </w:r>
          </w:p>
        </w:tc>
      </w:tr>
      <w:tr w:rsidR="00AA144F" w:rsidTr="00AA14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A144F" w:rsidRDefault="00AA144F" w:rsidP="00AA144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36</w:t>
            </w:r>
          </w:p>
        </w:tc>
      </w:tr>
    </w:tbl>
    <w:p w:rsidR="00AA144F" w:rsidRDefault="00AA144F"/>
    <w:p w:rsidR="00237609" w:rsidRDefault="00237609"/>
    <w:p w:rsidR="00237609" w:rsidRDefault="00237609"/>
    <w:p w:rsidR="00237609" w:rsidRDefault="00237609"/>
    <w:p w:rsidR="00237609" w:rsidRDefault="00237609"/>
    <w:p w:rsidR="00237609" w:rsidRDefault="00237609"/>
    <w:p w:rsidR="00237609" w:rsidRDefault="00237609"/>
    <w:p w:rsidR="00237609" w:rsidRDefault="00237609"/>
    <w:p w:rsidR="00237609" w:rsidRDefault="00237609"/>
    <w:p w:rsidR="00237609" w:rsidRDefault="00237609"/>
    <w:p w:rsidR="00237609" w:rsidRDefault="00237609"/>
    <w:p w:rsidR="00237609" w:rsidRDefault="00237609"/>
    <w:p w:rsidR="00237609" w:rsidRDefault="00237609"/>
    <w:p w:rsidR="00237609" w:rsidRPr="004E1238" w:rsidRDefault="00EB3995" w:rsidP="00237609">
      <w:pPr>
        <w:rPr>
          <w:rFonts w:ascii="Times New Roman" w:hAnsi="Times New Roman" w:cs="Times New Roman"/>
          <w:sz w:val="24"/>
          <w:szCs w:val="24"/>
        </w:rPr>
      </w:pPr>
      <w:r w:rsidRPr="004E1238">
        <w:rPr>
          <w:rFonts w:ascii="Times New Roman" w:hAnsi="Times New Roman" w:cs="Times New Roman"/>
          <w:sz w:val="24"/>
          <w:szCs w:val="24"/>
        </w:rPr>
        <w:lastRenderedPageBreak/>
        <w:t>Supporting Information</w:t>
      </w:r>
      <w:r w:rsidR="006A6058" w:rsidRPr="004E1238">
        <w:rPr>
          <w:rFonts w:ascii="Times New Roman" w:hAnsi="Times New Roman" w:cs="Times New Roman"/>
          <w:sz w:val="24"/>
          <w:szCs w:val="24"/>
        </w:rPr>
        <w:t xml:space="preserve"> S</w:t>
      </w:r>
      <w:r w:rsidR="004E1238">
        <w:rPr>
          <w:rFonts w:ascii="Times New Roman" w:hAnsi="Times New Roman" w:cs="Times New Roman"/>
          <w:sz w:val="24"/>
          <w:szCs w:val="24"/>
        </w:rPr>
        <w:t>1:</w:t>
      </w:r>
      <w:r w:rsidR="004E1238" w:rsidRPr="004E1238">
        <w:rPr>
          <w:rFonts w:ascii="Times New Roman" w:hAnsi="Times New Roman" w:cs="Times New Roman"/>
          <w:sz w:val="24"/>
          <w:szCs w:val="24"/>
        </w:rPr>
        <w:t xml:space="preserve"> Table B</w:t>
      </w:r>
      <w:r w:rsidRPr="004E1238">
        <w:rPr>
          <w:rFonts w:ascii="Times New Roman" w:hAnsi="Times New Roman" w:cs="Times New Roman"/>
          <w:sz w:val="24"/>
          <w:szCs w:val="24"/>
        </w:rPr>
        <w:t xml:space="preserve">: </w:t>
      </w:r>
      <w:r w:rsidR="00237609" w:rsidRPr="004E1238">
        <w:rPr>
          <w:rFonts w:ascii="Times New Roman" w:hAnsi="Times New Roman" w:cs="Times New Roman"/>
          <w:sz w:val="24"/>
          <w:szCs w:val="24"/>
        </w:rPr>
        <w:t>Raw data of total phenol (TP) mg/ 100 g Gallic acid and antioxidant activity (DPPH %) for pumpkin extracts</w:t>
      </w:r>
    </w:p>
    <w:p w:rsidR="00237609" w:rsidRDefault="00237609" w:rsidP="00237609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"/>
        <w:gridCol w:w="1736"/>
        <w:gridCol w:w="1384"/>
        <w:gridCol w:w="1434"/>
        <w:gridCol w:w="1776"/>
        <w:gridCol w:w="1691"/>
      </w:tblGrid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Factor 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     Factor 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      Factor 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       Response 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     Response 2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       A:temperat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: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: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PPH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3.0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12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.23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7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3.11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5.11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17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0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13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.97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07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9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6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2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2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44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7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1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1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0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3.17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1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9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2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1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.26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1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3.5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2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.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2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.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.94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6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96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0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24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4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24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9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1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0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2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97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11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0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1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5.2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51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96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22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9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.96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.8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.11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5.9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.84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1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33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.92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02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.9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9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26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0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.8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.9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9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21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.77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.8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5.85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99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.88</w:t>
            </w:r>
          </w:p>
        </w:tc>
      </w:tr>
      <w:tr w:rsidR="00237609" w:rsidTr="00A7264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37609" w:rsidRDefault="00237609" w:rsidP="00A7264C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13</w:t>
            </w:r>
          </w:p>
        </w:tc>
      </w:tr>
    </w:tbl>
    <w:p w:rsidR="00237609" w:rsidRDefault="00237609" w:rsidP="00237609"/>
    <w:p w:rsidR="00237609" w:rsidRDefault="00237609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 w:rsidP="00333B80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2"/>
        <w:gridCol w:w="1298"/>
        <w:gridCol w:w="456"/>
        <w:gridCol w:w="1151"/>
        <w:gridCol w:w="956"/>
        <w:gridCol w:w="1302"/>
        <w:gridCol w:w="2065"/>
      </w:tblGrid>
      <w:tr w:rsidR="00333B80" w:rsidTr="00770843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:rsidR="00333B80" w:rsidRDefault="00EB3995" w:rsidP="00770843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pporting Information </w:t>
            </w:r>
            <w:r w:rsidR="004E1238">
              <w:rPr>
                <w:rFonts w:asciiTheme="majorBidi" w:hAnsiTheme="majorBidi" w:cstheme="majorBidi"/>
                <w:sz w:val="24"/>
                <w:szCs w:val="24"/>
              </w:rPr>
              <w:t>S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4E1238">
              <w:rPr>
                <w:rFonts w:asciiTheme="majorBidi" w:hAnsiTheme="majorBidi" w:cstheme="majorBidi"/>
                <w:sz w:val="24"/>
                <w:szCs w:val="24"/>
              </w:rPr>
              <w:t xml:space="preserve"> Table C</w:t>
            </w:r>
            <w:r w:rsidR="006A6058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33B80" w:rsidRPr="004E123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nalysis of variance table for determination of DPPH for peach  [Partial sum of squares - Type III]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um o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0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ignificant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-temperat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2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2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7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-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9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C-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3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3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8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6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6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9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0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33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44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^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71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71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98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^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0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0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4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C^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3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6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7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10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not significant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34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2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</w:tr>
    </w:tbl>
    <w:p w:rsidR="00333B80" w:rsidRDefault="00333B80" w:rsidP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6"/>
        <w:gridCol w:w="1276"/>
        <w:gridCol w:w="449"/>
        <w:gridCol w:w="1131"/>
        <w:gridCol w:w="1092"/>
        <w:gridCol w:w="1282"/>
        <w:gridCol w:w="2034"/>
      </w:tblGrid>
      <w:tr w:rsidR="00333B80" w:rsidTr="00770843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:rsidR="00333B80" w:rsidRDefault="00EB3995" w:rsidP="00333B80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pporting Information </w:t>
            </w:r>
            <w:r w:rsidR="004E1238">
              <w:rPr>
                <w:rFonts w:asciiTheme="majorBidi" w:hAnsiTheme="majorBidi" w:cstheme="majorBidi"/>
                <w:sz w:val="24"/>
                <w:szCs w:val="24"/>
              </w:rPr>
              <w:t>S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4E1238">
              <w:rPr>
                <w:rFonts w:asciiTheme="majorBidi" w:hAnsiTheme="majorBidi" w:cstheme="majorBidi"/>
                <w:sz w:val="24"/>
                <w:szCs w:val="24"/>
              </w:rPr>
              <w:t xml:space="preserve"> Table D</w:t>
            </w:r>
            <w:r w:rsidR="006A6058" w:rsidRPr="004E123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E12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3B80" w:rsidRPr="004E123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nalysis of variance table for determination of TP for peach [Partial sum of squares - Type III]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um o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2.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ignificant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-temperat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9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9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3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-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51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C-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1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1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5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1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1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5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56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25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^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82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82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13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^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4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4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5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1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C^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10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4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29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not significant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37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4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</w:tr>
    </w:tbl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0"/>
      </w:tblGrid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EB3995" w:rsidP="00333B80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pporting Information </w:t>
            </w:r>
            <w:r w:rsidR="004E1238">
              <w:rPr>
                <w:rFonts w:asciiTheme="majorBidi" w:hAnsiTheme="majorBidi" w:cstheme="majorBidi"/>
                <w:sz w:val="24"/>
                <w:szCs w:val="24"/>
              </w:rPr>
              <w:t>S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="004E1238">
              <w:rPr>
                <w:rFonts w:asciiTheme="majorBidi" w:hAnsiTheme="majorBidi" w:cstheme="majorBidi"/>
                <w:sz w:val="24"/>
                <w:szCs w:val="24"/>
              </w:rPr>
              <w:t>Table E</w:t>
            </w:r>
            <w:r w:rsidR="006A6058" w:rsidRPr="004E123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33B80" w:rsidRPr="004E123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nalysis of variance table for determination of DPPH for pumpkin [Partial sum of squares - Type III]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:rsidR="00333B80" w:rsidRDefault="00333B80" w:rsidP="00333B80">
            <w:pPr>
              <w:spacing w:after="0"/>
              <w:rPr>
                <w:b/>
                <w:bCs/>
                <w:color w:val="000000"/>
              </w:rPr>
            </w:pPr>
          </w:p>
        </w:tc>
      </w:tr>
    </w:tbl>
    <w:p w:rsidR="00333B80" w:rsidRDefault="00333B80" w:rsidP="00333B80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786"/>
        <w:gridCol w:w="284"/>
        <w:gridCol w:w="698"/>
        <w:gridCol w:w="674"/>
        <w:gridCol w:w="833"/>
        <w:gridCol w:w="1347"/>
      </w:tblGrid>
      <w:tr w:rsidR="00333B80" w:rsidTr="00770843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um o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8.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ignificant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-temperat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30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30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4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-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29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C-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4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4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9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4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24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9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85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32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^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28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28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03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^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24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C^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7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7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5.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1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7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30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0.07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not significant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57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1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6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33B80" w:rsidRDefault="00333B80" w:rsidP="00770843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</w:p>
        </w:tc>
      </w:tr>
    </w:tbl>
    <w:p w:rsidR="00333B80" w:rsidRDefault="00333B80" w:rsidP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p w:rsidR="00333B80" w:rsidRDefault="00333B80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0"/>
      </w:tblGrid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33B80" w:rsidRPr="004E1238" w:rsidRDefault="004E1238" w:rsidP="00333B80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E1238">
              <w:rPr>
                <w:rFonts w:ascii="Times New Roman" w:hAnsi="Times New Roman" w:cs="Times New Roman"/>
                <w:sz w:val="24"/>
                <w:szCs w:val="24"/>
              </w:rPr>
              <w:t xml:space="preserve">Supporting Information S1: </w:t>
            </w:r>
            <w:r w:rsidRPr="004E1238">
              <w:rPr>
                <w:rFonts w:ascii="Times New Roman" w:hAnsi="Times New Roman" w:cs="Times New Roman"/>
                <w:sz w:val="24"/>
                <w:szCs w:val="24"/>
              </w:rPr>
              <w:t>Table F</w:t>
            </w:r>
            <w:r w:rsidRPr="004E123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33B80" w:rsidRPr="004E123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nalysis of variance table for determination of TP for pumpkin [Partial sum of squares - Type III]</w:t>
            </w:r>
          </w:p>
        </w:tc>
      </w:tr>
      <w:tr w:rsidR="00333B80" w:rsidTr="0077084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7"/>
              <w:gridCol w:w="786"/>
              <w:gridCol w:w="284"/>
              <w:gridCol w:w="698"/>
              <w:gridCol w:w="674"/>
              <w:gridCol w:w="833"/>
              <w:gridCol w:w="1347"/>
            </w:tblGrid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gridSpan w:val="7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bookmarkStart w:id="0" w:name="_GoBack"/>
                  <w:bookmarkEnd w:id="0"/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000000"/>
                    </w:rPr>
                    <w:t>Sum of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000000"/>
                    </w:rPr>
                    <w:t>Mean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000000"/>
                    </w:rPr>
                    <w:t>F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000000"/>
                    </w:rPr>
                    <w:t>p-valu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000000"/>
                    </w:rPr>
                    <w:t>Sourc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000000"/>
                    </w:rPr>
                    <w:t>Squares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df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000000"/>
                    </w:rPr>
                    <w:t>Squar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000000"/>
                    </w:rPr>
                    <w:t>Valu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b/>
                      <w:bCs/>
                      <w:color w:val="000000"/>
                    </w:rPr>
                    <w:t>Prob</w:t>
                  </w:r>
                  <w:proofErr w:type="spellEnd"/>
                  <w:r>
                    <w:rPr>
                      <w:b/>
                      <w:bCs/>
                      <w:color w:val="000000"/>
                    </w:rPr>
                    <w:t xml:space="preserve"> &gt; F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b/>
                      <w:b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Mode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146.87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9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16.32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22.94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&lt; 0.000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significant</w:t>
                  </w: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A-temperatur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1.96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1.96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6.8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000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B-power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93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93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.3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2565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C-time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8.8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8.8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26.44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&lt; 0.000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AB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0.69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0.69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5.03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0002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AC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14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14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20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6537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BC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.15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.15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.6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2080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A^2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91.29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91.29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28.33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&lt; 0.000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B^2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6.03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6.03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8.47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0048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C^2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5.87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5.87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8.25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0054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Residu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50.5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7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0.7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Lack of Fit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8.30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7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.08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1.80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0518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not significant</w:t>
                  </w: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Pure Error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32.2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54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i/>
                      <w:iCs/>
                      <w:color w:val="000000"/>
                    </w:rPr>
                    <w:t>0.60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33B80" w:rsidTr="00770843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rPr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color w:val="000000"/>
                    </w:rPr>
                    <w:t>Cor</w:t>
                  </w:r>
                  <w:proofErr w:type="spellEnd"/>
                  <w:r>
                    <w:rPr>
                      <w:color w:val="000000"/>
                    </w:rPr>
                    <w:t xml:space="preserve"> Total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197.37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color w:val="000000"/>
                    </w:rPr>
                    <w:t>80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333B80" w:rsidRDefault="00333B80" w:rsidP="00770843">
                  <w:pPr>
                    <w:spacing w:after="0"/>
                    <w:jc w:val="right"/>
                    <w:rPr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333B80" w:rsidRDefault="00333B80" w:rsidP="00333B80"/>
          <w:p w:rsidR="00333B80" w:rsidRDefault="00333B80" w:rsidP="00333B80">
            <w:pPr>
              <w:spacing w:after="0"/>
              <w:rPr>
                <w:b/>
                <w:bCs/>
                <w:color w:val="000000"/>
              </w:rPr>
            </w:pPr>
          </w:p>
        </w:tc>
      </w:tr>
    </w:tbl>
    <w:p w:rsidR="00333B80" w:rsidRDefault="00333B80"/>
    <w:p w:rsidR="00333B80" w:rsidRDefault="00333B80"/>
    <w:p w:rsidR="00333B80" w:rsidRDefault="00333B80"/>
    <w:sectPr w:rsidR="00333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4F"/>
    <w:rsid w:val="0012360B"/>
    <w:rsid w:val="00237609"/>
    <w:rsid w:val="00333B80"/>
    <w:rsid w:val="004E1238"/>
    <w:rsid w:val="006A6058"/>
    <w:rsid w:val="00AA144F"/>
    <w:rsid w:val="00EB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80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33</Words>
  <Characters>760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r</dc:creator>
  <cp:lastModifiedBy>David Lightfoot</cp:lastModifiedBy>
  <cp:revision>2</cp:revision>
  <dcterms:created xsi:type="dcterms:W3CDTF">2016-02-04T05:06:00Z</dcterms:created>
  <dcterms:modified xsi:type="dcterms:W3CDTF">2016-02-04T05:06:00Z</dcterms:modified>
</cp:coreProperties>
</file>